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8A1" w:rsidRPr="00CA69A8" w:rsidRDefault="00E828A1" w:rsidP="00E828A1">
      <w:pPr>
        <w:spacing w:line="480" w:lineRule="auto"/>
        <w:ind w:left="284" w:hanging="284"/>
        <w:rPr>
          <w:rFonts w:asciiTheme="majorHAnsi" w:eastAsia="Calibri" w:hAnsiTheme="majorHAnsi" w:cstheme="majorHAnsi"/>
          <w:b/>
          <w:bCs/>
          <w:sz w:val="28"/>
          <w:szCs w:val="28"/>
        </w:rPr>
      </w:pPr>
    </w:p>
    <w:tbl>
      <w:tblPr>
        <w:tblW w:w="86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706"/>
        <w:gridCol w:w="694"/>
        <w:gridCol w:w="652"/>
        <w:gridCol w:w="736"/>
        <w:gridCol w:w="597"/>
        <w:gridCol w:w="708"/>
        <w:gridCol w:w="567"/>
        <w:gridCol w:w="567"/>
        <w:gridCol w:w="688"/>
        <w:gridCol w:w="15"/>
        <w:gridCol w:w="7"/>
      </w:tblGrid>
      <w:tr w:rsidR="00E828A1" w:rsidRPr="00CA69A8" w:rsidTr="00541E4A">
        <w:trPr>
          <w:trHeight w:val="199"/>
          <w:jc w:val="center"/>
        </w:trPr>
        <w:tc>
          <w:tcPr>
            <w:tcW w:w="863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28A1" w:rsidRPr="00CA69A8" w:rsidRDefault="00E828A1" w:rsidP="00541E4A">
            <w:pPr>
              <w:spacing w:line="36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b/>
                <w:sz w:val="16"/>
                <w:szCs w:val="18"/>
              </w:rPr>
              <w:br w:type="page"/>
            </w:r>
            <w:r w:rsidRPr="00CA69A8">
              <w:rPr>
                <w:b/>
                <w:sz w:val="16"/>
                <w:szCs w:val="18"/>
              </w:rPr>
              <w:br w:type="page"/>
            </w: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 2. Table. Parameters estimated and item fit of full version of memory subscale</w:t>
            </w:r>
          </w:p>
        </w:tc>
      </w:tr>
      <w:tr w:rsidR="00E828A1" w:rsidRPr="00CA69A8" w:rsidTr="00541E4A">
        <w:trPr>
          <w:gridAfter w:val="2"/>
          <w:wAfter w:w="22" w:type="dxa"/>
          <w:trHeight w:val="199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2679" w:type="dxa"/>
            <w:gridSpan w:val="4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arameters estimated </w:t>
            </w:r>
          </w:p>
        </w:tc>
        <w:tc>
          <w:tcPr>
            <w:tcW w:w="2530" w:type="dxa"/>
            <w:gridSpan w:val="4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Items fit indices </w:t>
            </w:r>
          </w:p>
        </w:tc>
      </w:tr>
      <w:tr w:rsidR="00E828A1" w:rsidRPr="00CA69A8" w:rsidTr="00541E4A">
        <w:trPr>
          <w:gridAfter w:val="2"/>
          <w:wAfter w:w="22" w:type="dxa"/>
          <w:trHeight w:val="199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a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.E.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b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.E.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-χ</w:t>
            </w:r>
            <w:r w:rsidRPr="00CA69A8">
              <w:rPr>
                <w:rFonts w:asciiTheme="majorHAnsi" w:hAnsiTheme="majorHAnsi" w:cstheme="majorHAnsi"/>
                <w:b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p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MSEA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E943E6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E943E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8"/>
              </w:rPr>
              <w:t>Working memory</w:t>
            </w: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Lemon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1.864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.158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-1.435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.08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38.37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E943E6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.008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E943E6">
              <w:rPr>
                <w:rFonts w:asciiTheme="majorHAnsi" w:hAnsiTheme="majorHAnsi" w:cstheme="majorHAnsi"/>
                <w:sz w:val="16"/>
                <w:szCs w:val="18"/>
              </w:rPr>
              <w:t>.029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Key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342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0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95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8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9.3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7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9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Door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303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7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911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82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.256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505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Episodic coding</w:t>
            </w: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Miguel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995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89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792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3.364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819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González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96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00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787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4.934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727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Avenida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650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41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44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6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5.58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4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5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Imperial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208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69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870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0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3.71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55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3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68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42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7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923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1.54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8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3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aldera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646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37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352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1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4.18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84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2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opiapó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(1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63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86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600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4.85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785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165B5F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Declarative memory</w:t>
            </w: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Actual president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485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16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367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5.787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5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Military government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518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25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42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3.11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86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6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USA president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552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8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30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2.122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912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Murdered USA pres. 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993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2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875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2.86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883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Episodic Free recovery</w:t>
            </w: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Miguel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614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5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7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4.61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688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González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255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66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023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6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4.40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568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Avenida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83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4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7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8.64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349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9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Imperial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153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70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475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1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9.34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3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1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68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.061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39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5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2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8.713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794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aldera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515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90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9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2.343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9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1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opiapó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(2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.109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39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443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2.46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643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Episodic Recognition</w:t>
            </w: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Miguel González (3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16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3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866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1.732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46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3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Avenida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Imperial (3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.931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49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970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5.532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7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6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68 (3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001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3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877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9.03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87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0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aldera  (3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2.489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91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.817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6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2.549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19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27</w:t>
            </w:r>
          </w:p>
        </w:tc>
      </w:tr>
      <w:tr w:rsidR="00E828A1" w:rsidRPr="00CA69A8" w:rsidTr="00541E4A">
        <w:trPr>
          <w:gridAfter w:val="2"/>
          <w:wAfter w:w="22" w:type="dxa"/>
          <w:trHeight w:val="257"/>
          <w:jc w:val="center"/>
        </w:trPr>
        <w:tc>
          <w:tcPr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>Copiapó</w:t>
            </w:r>
            <w:proofErr w:type="spellEnd"/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  <w:t xml:space="preserve">  (3)</w:t>
            </w:r>
          </w:p>
        </w:tc>
        <w:tc>
          <w:tcPr>
            <w:tcW w:w="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3.314</w:t>
            </w:r>
          </w:p>
        </w:tc>
        <w:tc>
          <w:tcPr>
            <w:tcW w:w="6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313</w:t>
            </w:r>
          </w:p>
        </w:tc>
        <w:tc>
          <w:tcPr>
            <w:tcW w:w="7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-1.270</w:t>
            </w:r>
          </w:p>
        </w:tc>
        <w:tc>
          <w:tcPr>
            <w:tcW w:w="5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1.17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799</w:t>
            </w:r>
          </w:p>
        </w:tc>
        <w:tc>
          <w:tcPr>
            <w:tcW w:w="68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1"/>
          <w:wAfter w:w="7" w:type="dxa"/>
          <w:trHeight w:val="777"/>
          <w:jc w:val="center"/>
        </w:trPr>
        <w:tc>
          <w:tcPr>
            <w:tcW w:w="86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28A1" w:rsidRPr="00CA69A8" w:rsidRDefault="00E828A1" w:rsidP="00541E4A">
            <w:pPr>
              <w:spacing w:line="360" w:lineRule="auto"/>
              <w:jc w:val="center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Note: a = a-parameter; S.E. = Standard error; b = b-parameter; S-χ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 = Goodness of fit index S-χ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; </w:t>
            </w:r>
            <w:proofErr w:type="spellStart"/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df</w:t>
            </w:r>
            <w:proofErr w:type="spellEnd"/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 = degrees of freedom; p = p-value; RMSEA = Root mean square error of approximation.</w:t>
            </w:r>
          </w:p>
        </w:tc>
      </w:tr>
    </w:tbl>
    <w:p w:rsidR="00901562" w:rsidRDefault="00901562" w:rsidP="00C10BA3">
      <w:pPr>
        <w:spacing w:line="480" w:lineRule="auto"/>
        <w:ind w:left="284" w:hanging="284"/>
      </w:pPr>
      <w:bookmarkStart w:id="0" w:name="_GoBack"/>
      <w:bookmarkEnd w:id="0"/>
    </w:p>
    <w:sectPr w:rsidR="00901562" w:rsidSect="00EB66F3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B7D" w:rsidRDefault="00510B7D">
      <w:pPr>
        <w:spacing w:line="240" w:lineRule="auto"/>
      </w:pPr>
      <w:r>
        <w:separator/>
      </w:r>
    </w:p>
  </w:endnote>
  <w:endnote w:type="continuationSeparator" w:id="0">
    <w:p w:rsidR="00510B7D" w:rsidRDefault="00510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7473" w:rsidRDefault="00510B7D">
    <w:pPr>
      <w:rPr>
        <w:vertAlign w:val="sub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B7D" w:rsidRDefault="00510B7D">
      <w:pPr>
        <w:spacing w:line="240" w:lineRule="auto"/>
      </w:pPr>
      <w:r>
        <w:separator/>
      </w:r>
    </w:p>
  </w:footnote>
  <w:footnote w:type="continuationSeparator" w:id="0">
    <w:p w:rsidR="00510B7D" w:rsidRDefault="00510B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A1"/>
    <w:rsid w:val="00165B5F"/>
    <w:rsid w:val="004571A7"/>
    <w:rsid w:val="00510B7D"/>
    <w:rsid w:val="00765638"/>
    <w:rsid w:val="00820955"/>
    <w:rsid w:val="00901562"/>
    <w:rsid w:val="00C10BA3"/>
    <w:rsid w:val="00E828A1"/>
    <w:rsid w:val="00E9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9F4A7-3B90-42E1-8370-BA232048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A1"/>
    <w:pPr>
      <w:spacing w:after="0" w:line="276" w:lineRule="auto"/>
    </w:pPr>
    <w:rPr>
      <w:rFonts w:ascii="Arial" w:eastAsia="Arial" w:hAnsi="Arial" w:cs="Arial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2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AEC84-1FF7-461D-935B-C7FDD22B2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4-22T23:32:00Z</dcterms:created>
  <dcterms:modified xsi:type="dcterms:W3CDTF">2021-04-22T23:34:00Z</dcterms:modified>
</cp:coreProperties>
</file>